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744" w:type="dxa"/>
        <w:tblInd w:w="-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0"/>
        <w:gridCol w:w="546"/>
        <w:gridCol w:w="1047"/>
        <w:gridCol w:w="601"/>
        <w:gridCol w:w="1170"/>
        <w:gridCol w:w="1260"/>
      </w:tblGrid>
      <w:tr w:rsidR="009D11FF" w:rsidRPr="00D60F62" w14:paraId="5B287798" w14:textId="77777777" w:rsidTr="00F368D5">
        <w:trPr>
          <w:trHeight w:val="422"/>
        </w:trPr>
        <w:tc>
          <w:tcPr>
            <w:tcW w:w="6120" w:type="dxa"/>
            <w:tcBorders>
              <w:bottom w:val="nil"/>
            </w:tcBorders>
            <w:noWrap/>
          </w:tcPr>
          <w:p w14:paraId="57E4C115" w14:textId="77777777" w:rsidR="009D11FF" w:rsidRPr="00D60F62" w:rsidRDefault="009D11FF" w:rsidP="00F368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6" w:type="dxa"/>
            <w:tcBorders>
              <w:bottom w:val="nil"/>
            </w:tcBorders>
            <w:vAlign w:val="center"/>
          </w:tcPr>
          <w:p w14:paraId="7DD01AAB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7" w:type="dxa"/>
            <w:vMerge w:val="restart"/>
            <w:noWrap/>
            <w:vAlign w:val="center"/>
          </w:tcPr>
          <w:p w14:paraId="339BFC5F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Estim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601" w:type="dxa"/>
            <w:tcBorders>
              <w:bottom w:val="nil"/>
            </w:tcBorders>
            <w:noWrap/>
            <w:vAlign w:val="center"/>
          </w:tcPr>
          <w:p w14:paraId="022D91DF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41C4D2" w14:textId="77777777" w:rsidR="009D11FF" w:rsidRPr="00D60F62" w:rsidRDefault="009D11FF" w:rsidP="00F368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95% Confidence limits</w:t>
            </w:r>
          </w:p>
        </w:tc>
      </w:tr>
      <w:tr w:rsidR="009D11FF" w:rsidRPr="00D60F62" w14:paraId="6A7511A6" w14:textId="77777777" w:rsidTr="00F368D5">
        <w:trPr>
          <w:trHeight w:val="440"/>
        </w:trPr>
        <w:tc>
          <w:tcPr>
            <w:tcW w:w="61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80E1C1" w14:textId="77777777" w:rsidR="009D11FF" w:rsidRPr="00D60F62" w:rsidRDefault="009D11FF" w:rsidP="00F368D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546" w:type="dxa"/>
            <w:tcBorders>
              <w:top w:val="nil"/>
              <w:bottom w:val="single" w:sz="4" w:space="0" w:color="auto"/>
            </w:tcBorders>
            <w:vAlign w:val="center"/>
          </w:tcPr>
          <w:p w14:paraId="7D61734A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04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E90D758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A20F61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34CFDC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16F9AB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60F62"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</w:tr>
      <w:tr w:rsidR="009D11FF" w:rsidRPr="00D60F62" w14:paraId="43C9084B" w14:textId="77777777" w:rsidTr="00F368D5">
        <w:trPr>
          <w:trHeight w:val="300"/>
        </w:trPr>
        <w:tc>
          <w:tcPr>
            <w:tcW w:w="6120" w:type="dxa"/>
            <w:tcBorders>
              <w:top w:val="single" w:sz="4" w:space="0" w:color="auto"/>
            </w:tcBorders>
            <w:noWrap/>
            <w:vAlign w:val="center"/>
          </w:tcPr>
          <w:p w14:paraId="28330950" w14:textId="0500F57A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</w:rPr>
              <w:t>Pneumonia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1F110E" w:rsidRPr="001F110E">
              <w:rPr>
                <w:rFonts w:ascii="Times New Roman" w:hAnsi="Times New Roman" w:cs="Times New Roman"/>
              </w:rPr>
              <w:t>Treatment incidence per 100 milking cow months</w:t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14:paraId="48F90D24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79F812" w14:textId="799B2EF2" w:rsidR="009D11FF" w:rsidRPr="00D60F62" w:rsidRDefault="001F110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2E83CA" w14:textId="29270AB8" w:rsidR="009D11FF" w:rsidRPr="00D60F62" w:rsidRDefault="001F110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82872B" w14:textId="0F7FD16A" w:rsidR="009D11FF" w:rsidRPr="00D60F62" w:rsidRDefault="001F110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884B98" w14:textId="359192F2" w:rsidR="009D11FF" w:rsidRPr="00D60F62" w:rsidRDefault="001F110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9D11FF" w:rsidRPr="00D60F62" w14:paraId="48F0EB58" w14:textId="77777777" w:rsidTr="00F368D5">
        <w:trPr>
          <w:trHeight w:val="300"/>
        </w:trPr>
        <w:tc>
          <w:tcPr>
            <w:tcW w:w="6120" w:type="dxa"/>
            <w:noWrap/>
            <w:vAlign w:val="center"/>
          </w:tcPr>
          <w:p w14:paraId="12500BAD" w14:textId="77777777" w:rsidR="009D11FF" w:rsidRPr="00D60F62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</w:rPr>
              <w:t>Pneumonia</w:t>
            </w:r>
            <w:r>
              <w:rPr>
                <w:rFonts w:ascii="Times New Roman" w:hAnsi="Times New Roman" w:cs="Times New Roman"/>
              </w:rPr>
              <w:t>: Basis for treatment decision</w:t>
            </w:r>
            <w:r w:rsidRPr="00A851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23DCAAF0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</w:tcPr>
          <w:p w14:paraId="639690C7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noWrap/>
            <w:vAlign w:val="center"/>
          </w:tcPr>
          <w:p w14:paraId="223D0919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1A92BFA7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</w:tcPr>
          <w:p w14:paraId="0ACF2CA8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D11FF" w:rsidRPr="00D60F62" w14:paraId="4ADE20D8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hideMark/>
          </w:tcPr>
          <w:p w14:paraId="5D815F4A" w14:textId="77777777" w:rsidR="009D11FF" w:rsidRPr="00B45145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Respiratory clinical signs (cough, difficult breathing, nasal disc)</w:t>
            </w:r>
          </w:p>
        </w:tc>
        <w:tc>
          <w:tcPr>
            <w:tcW w:w="546" w:type="dxa"/>
            <w:vAlign w:val="center"/>
          </w:tcPr>
          <w:p w14:paraId="47318F4C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3532249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  <w:color w:val="000000"/>
              </w:rPr>
              <w:t>97.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75735E5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BB50D5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  <w:color w:val="000000"/>
              </w:rPr>
              <w:t>92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18CF86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  <w:color w:val="000000"/>
              </w:rPr>
              <w:t>99.1</w:t>
            </w:r>
          </w:p>
        </w:tc>
      </w:tr>
      <w:tr w:rsidR="009D11FF" w:rsidRPr="00D60F62" w14:paraId="7673E401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</w:tcPr>
          <w:p w14:paraId="469EDE27" w14:textId="77777777" w:rsidR="009D11FF" w:rsidRPr="00B45145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t rely on respiratory clinical signs</w:t>
            </w:r>
          </w:p>
        </w:tc>
        <w:tc>
          <w:tcPr>
            <w:tcW w:w="546" w:type="dxa"/>
            <w:vAlign w:val="center"/>
          </w:tcPr>
          <w:p w14:paraId="57BD5648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5A3F960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4EA29CF5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6C4EFA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91E9CD9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</w:tr>
      <w:tr w:rsidR="009D11FF" w:rsidRPr="00D60F62" w14:paraId="07F41B03" w14:textId="77777777" w:rsidTr="00F368D5">
        <w:trPr>
          <w:trHeight w:val="300"/>
        </w:trPr>
        <w:tc>
          <w:tcPr>
            <w:tcW w:w="6120" w:type="dxa"/>
            <w:noWrap/>
            <w:vAlign w:val="center"/>
            <w:hideMark/>
          </w:tcPr>
          <w:p w14:paraId="56FEFCE3" w14:textId="77777777" w:rsidR="009D11FF" w:rsidRPr="003D3E8B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</w:rPr>
              <w:t>Pneumonia</w:t>
            </w:r>
            <w:r>
              <w:rPr>
                <w:rFonts w:ascii="Times New Roman" w:hAnsi="Times New Roman" w:cs="Times New Roman"/>
              </w:rPr>
              <w:t>: Choice of antimicrobial treatment</w:t>
            </w:r>
            <w:r w:rsidRPr="00A851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0F387A7E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04BFE814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5136F280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401EAEC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189E3215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D11FF" w:rsidRPr="00D60F62" w14:paraId="3A3E8E4B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ABCEB3A" w14:textId="77777777" w:rsidR="009D11FF" w:rsidRPr="00D60F62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njectables/bolus: Yes</w:t>
            </w:r>
          </w:p>
        </w:tc>
        <w:tc>
          <w:tcPr>
            <w:tcW w:w="546" w:type="dxa"/>
            <w:vAlign w:val="center"/>
          </w:tcPr>
          <w:p w14:paraId="7C98DF31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FB753D0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  <w:color w:val="000000"/>
              </w:rPr>
              <w:t>98.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7171387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54E807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  <w:color w:val="000000"/>
              </w:rPr>
              <w:t>92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56210C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  <w:color w:val="000000"/>
              </w:rPr>
              <w:t>99.5</w:t>
            </w:r>
          </w:p>
        </w:tc>
      </w:tr>
      <w:tr w:rsidR="009D11FF" w:rsidRPr="00D60F62" w14:paraId="6BDDB7E9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0CE5B149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Injectables/bolus: No</w:t>
            </w:r>
          </w:p>
        </w:tc>
        <w:tc>
          <w:tcPr>
            <w:tcW w:w="546" w:type="dxa"/>
            <w:vAlign w:val="center"/>
          </w:tcPr>
          <w:p w14:paraId="62CEEF6C" w14:textId="77777777" w:rsidR="009D11FF" w:rsidRPr="00D60F6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7C3DB06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6FB65862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1699453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6BFD36" w14:textId="77777777" w:rsidR="009D11FF" w:rsidRPr="004F0F7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</w:tr>
      <w:tr w:rsidR="009D11FF" w:rsidRPr="00D60F62" w14:paraId="7CACEDBC" w14:textId="77777777" w:rsidTr="00F368D5">
        <w:trPr>
          <w:trHeight w:val="300"/>
        </w:trPr>
        <w:tc>
          <w:tcPr>
            <w:tcW w:w="6120" w:type="dxa"/>
            <w:noWrap/>
            <w:vAlign w:val="center"/>
          </w:tcPr>
          <w:p w14:paraId="33E567CC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</w:rPr>
              <w:t>Pneumonia</w:t>
            </w:r>
            <w:r>
              <w:rPr>
                <w:rFonts w:ascii="Times New Roman" w:hAnsi="Times New Roman" w:cs="Times New Roman"/>
              </w:rPr>
              <w:t>: First choice of drug for injectable treatment</w:t>
            </w:r>
            <w:r w:rsidRPr="00614BE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02CBC438" w14:textId="77777777" w:rsidR="009D11FF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E335A47" w14:textId="77777777" w:rsidR="009D11FF" w:rsidRPr="00D11446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731B5000" w14:textId="77777777" w:rsidR="009D11FF" w:rsidRPr="00D11446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D90AA8" w14:textId="77777777" w:rsidR="009D11FF" w:rsidRPr="00D11446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67AB636" w14:textId="77777777" w:rsidR="009D11FF" w:rsidRPr="00D11446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D11FF" w:rsidRPr="003C0433" w14:paraId="08723604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11294760" w14:textId="77777777" w:rsidR="009D11FF" w:rsidRPr="003C0433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Cephalosporins </w:t>
            </w:r>
          </w:p>
        </w:tc>
        <w:tc>
          <w:tcPr>
            <w:tcW w:w="546" w:type="dxa"/>
            <w:vAlign w:val="center"/>
          </w:tcPr>
          <w:p w14:paraId="77A3EDF0" w14:textId="77777777" w:rsidR="009D11FF" w:rsidRPr="003C0433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6EBF5A3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57.8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053B6C53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B7542A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47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B24A8F3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67.1</w:t>
            </w:r>
          </w:p>
        </w:tc>
      </w:tr>
      <w:tr w:rsidR="009D11FF" w:rsidRPr="003C0433" w14:paraId="2EBD698D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208EF2B9" w14:textId="77777777" w:rsidR="009D11FF" w:rsidRPr="003C0433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>Penicillins</w:t>
            </w:r>
          </w:p>
        </w:tc>
        <w:tc>
          <w:tcPr>
            <w:tcW w:w="546" w:type="dxa"/>
            <w:vAlign w:val="center"/>
          </w:tcPr>
          <w:p w14:paraId="270270AF" w14:textId="77777777" w:rsidR="009D11FF" w:rsidRPr="003C0433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3A9BC5F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41AC5756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9F5B62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B81699B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</w:tr>
      <w:tr w:rsidR="009D11FF" w:rsidRPr="003C0433" w14:paraId="21BE93E0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14:paraId="33872502" w14:textId="77777777" w:rsidR="009D11FF" w:rsidRPr="003C0433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>Tetracycline</w:t>
            </w:r>
            <w:r w:rsidRPr="0059563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62A38EF2" w14:textId="77777777" w:rsidR="009D11FF" w:rsidRPr="003C0433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7AFD639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6FBA094B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C369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03721D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23DA3B7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</w:tr>
      <w:tr w:rsidR="009D11FF" w:rsidRPr="003C0433" w14:paraId="73AB14FC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273BBD89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Amphenicols</w:t>
            </w:r>
            <w:r w:rsidRPr="0059563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39E2FD59" w14:textId="77777777" w:rsidR="009D11FF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41E0B3C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1FA1D6B7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B6DCC2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3FD3BE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</w:tr>
      <w:tr w:rsidR="009D11FF" w:rsidRPr="003C0433" w14:paraId="11BC65B4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0550F625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95637">
              <w:rPr>
                <w:rFonts w:ascii="Times New Roman" w:hAnsi="Times New Roman" w:cs="Times New Roman"/>
              </w:rPr>
              <w:t>Sulfonamides</w:t>
            </w:r>
          </w:p>
        </w:tc>
        <w:tc>
          <w:tcPr>
            <w:tcW w:w="546" w:type="dxa"/>
            <w:vAlign w:val="center"/>
          </w:tcPr>
          <w:p w14:paraId="0DFFA0D1" w14:textId="77777777" w:rsidR="009D11FF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2C92E52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1B02C2B4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F42EBC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B1B6BD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</w:tr>
      <w:tr w:rsidR="009D11FF" w:rsidRPr="003C0433" w14:paraId="1899FCFF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0396533B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luoroquinolones</w:t>
            </w:r>
          </w:p>
        </w:tc>
        <w:tc>
          <w:tcPr>
            <w:tcW w:w="546" w:type="dxa"/>
            <w:vAlign w:val="center"/>
          </w:tcPr>
          <w:p w14:paraId="3903B1AF" w14:textId="77777777" w:rsidR="009D11FF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DC469B4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53180424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63CC8B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EAAC6D1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</w:tr>
      <w:tr w:rsidR="009D11FF" w:rsidRPr="003C0433" w14:paraId="1B046417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668B7789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acroli</w:t>
            </w:r>
            <w:r w:rsidRPr="00595637">
              <w:rPr>
                <w:rFonts w:ascii="Times New Roman" w:hAnsi="Times New Roman" w:cs="Times New Roman"/>
              </w:rPr>
              <w:t>des</w:t>
            </w:r>
          </w:p>
        </w:tc>
        <w:tc>
          <w:tcPr>
            <w:tcW w:w="546" w:type="dxa"/>
            <w:vAlign w:val="center"/>
          </w:tcPr>
          <w:p w14:paraId="0F75A5C1" w14:textId="77777777" w:rsidR="009D11FF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F648E91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3FBE2605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C56362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B829113" w14:textId="77777777" w:rsidR="009D11FF" w:rsidRPr="004C3699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C3699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</w:tr>
      <w:tr w:rsidR="009D11FF" w:rsidRPr="003C0433" w14:paraId="3964D788" w14:textId="77777777" w:rsidTr="00F368D5">
        <w:trPr>
          <w:trHeight w:val="300"/>
        </w:trPr>
        <w:tc>
          <w:tcPr>
            <w:tcW w:w="6120" w:type="dxa"/>
            <w:noWrap/>
            <w:vAlign w:val="center"/>
            <w:hideMark/>
          </w:tcPr>
          <w:p w14:paraId="12808633" w14:textId="77777777" w:rsidR="009D11FF" w:rsidRPr="003C0433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</w:rPr>
              <w:t>Pneumonia</w:t>
            </w:r>
            <w:r>
              <w:rPr>
                <w:rFonts w:ascii="Times New Roman" w:hAnsi="Times New Roman" w:cs="Times New Roman"/>
              </w:rPr>
              <w:t>: Second choice of drug for injectable treatment</w:t>
            </w:r>
            <w:r w:rsidRPr="00614BE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67A8FCB6" w14:textId="77777777" w:rsidR="009D11FF" w:rsidRPr="003C0433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58F3B612" w14:textId="77777777" w:rsidR="009D11FF" w:rsidRPr="006C77F7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noWrap/>
            <w:vAlign w:val="center"/>
            <w:hideMark/>
          </w:tcPr>
          <w:p w14:paraId="189CB638" w14:textId="77777777" w:rsidR="009D11FF" w:rsidRPr="006C77F7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F07487A" w14:textId="77777777" w:rsidR="009D11FF" w:rsidRPr="006C77F7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  <w:hideMark/>
          </w:tcPr>
          <w:p w14:paraId="65744AC2" w14:textId="77777777" w:rsidR="009D11FF" w:rsidRPr="006C77F7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D11FF" w:rsidRPr="003C0433" w14:paraId="5CE82E97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6CAD5B30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Penicillins </w:t>
            </w:r>
          </w:p>
        </w:tc>
        <w:tc>
          <w:tcPr>
            <w:tcW w:w="546" w:type="dxa"/>
            <w:vAlign w:val="center"/>
          </w:tcPr>
          <w:p w14:paraId="51903806" w14:textId="77777777" w:rsidR="009D11FF" w:rsidRPr="003C0433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4C21420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42.8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448AD037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62977D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D5A5128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60.0</w:t>
            </w:r>
          </w:p>
        </w:tc>
      </w:tr>
      <w:tr w:rsidR="009D11FF" w:rsidRPr="003C0433" w14:paraId="6A48D693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5250467F" w14:textId="77777777" w:rsidR="009D11FF" w:rsidRPr="003C0433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Cephalosporins </w:t>
            </w:r>
          </w:p>
        </w:tc>
        <w:tc>
          <w:tcPr>
            <w:tcW w:w="546" w:type="dxa"/>
            <w:vAlign w:val="center"/>
          </w:tcPr>
          <w:p w14:paraId="6CAD68B3" w14:textId="77777777" w:rsidR="009D11FF" w:rsidRPr="003C0433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39690D0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523E6A15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787E65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C95CF92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48.9</w:t>
            </w:r>
          </w:p>
        </w:tc>
      </w:tr>
      <w:tr w:rsidR="009D11FF" w:rsidRPr="003C0433" w14:paraId="5CCBECA6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075CAAA2" w14:textId="77777777" w:rsidR="009D11FF" w:rsidRPr="00AF3434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Tetracycline </w:t>
            </w:r>
          </w:p>
        </w:tc>
        <w:tc>
          <w:tcPr>
            <w:tcW w:w="546" w:type="dxa"/>
            <w:vAlign w:val="center"/>
          </w:tcPr>
          <w:p w14:paraId="090ACB8B" w14:textId="77777777" w:rsidR="009D11FF" w:rsidRPr="003C0433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7E2F39EE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74CE66A1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442267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E8A342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</w:tr>
      <w:tr w:rsidR="009D11FF" w:rsidRPr="003C0433" w14:paraId="530B20EE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164275B2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595637">
              <w:rPr>
                <w:rFonts w:ascii="Times New Roman" w:hAnsi="Times New Roman" w:cs="Times New Roman"/>
              </w:rPr>
              <w:t>Sulfonamides</w:t>
            </w:r>
          </w:p>
        </w:tc>
        <w:tc>
          <w:tcPr>
            <w:tcW w:w="546" w:type="dxa"/>
            <w:vAlign w:val="center"/>
          </w:tcPr>
          <w:p w14:paraId="0EA9FBE4" w14:textId="77777777" w:rsidR="009D11FF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A312595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3A7B911B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7A99B1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766EFD2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21.0</w:t>
            </w:r>
          </w:p>
        </w:tc>
      </w:tr>
      <w:tr w:rsidR="009D11FF" w:rsidRPr="003C0433" w14:paraId="124EBBFE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6CFB3BE6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Amphenicols</w:t>
            </w:r>
            <w:r w:rsidRPr="0059563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7D35E6E7" w14:textId="77777777" w:rsidR="009D11FF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7E831F8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41D1A8EC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34A378F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14229E9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</w:tr>
      <w:tr w:rsidR="009D11FF" w:rsidRPr="003C0433" w14:paraId="2A3C5FA2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718ECBEC" w14:textId="77777777" w:rsidR="009D11FF" w:rsidRPr="003C0433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luoroquinolones</w:t>
            </w:r>
          </w:p>
        </w:tc>
        <w:tc>
          <w:tcPr>
            <w:tcW w:w="546" w:type="dxa"/>
            <w:vAlign w:val="center"/>
          </w:tcPr>
          <w:p w14:paraId="0E3215F9" w14:textId="77777777" w:rsidR="009D11FF" w:rsidRPr="003C0433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3281A10A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320BBD39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66FD37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50CE1BA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</w:tr>
      <w:tr w:rsidR="009D11FF" w:rsidRPr="003C0433" w14:paraId="4A995C49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692D9321" w14:textId="77777777" w:rsidR="009D11FF" w:rsidRPr="00877E6E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acroli</w:t>
            </w:r>
            <w:r w:rsidRPr="00595637">
              <w:rPr>
                <w:rFonts w:ascii="Times New Roman" w:hAnsi="Times New Roman" w:cs="Times New Roman"/>
              </w:rPr>
              <w:t>des</w:t>
            </w:r>
          </w:p>
        </w:tc>
        <w:tc>
          <w:tcPr>
            <w:tcW w:w="546" w:type="dxa"/>
            <w:vAlign w:val="center"/>
          </w:tcPr>
          <w:p w14:paraId="14724B8E" w14:textId="77777777" w:rsidR="009D11FF" w:rsidRPr="003C0433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7FC95602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69F5793E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393CBB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3DB996A" w14:textId="77777777" w:rsidR="009D11FF" w:rsidRPr="006B1198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6B1198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</w:tr>
      <w:tr w:rsidR="009D11FF" w:rsidRPr="003C0433" w14:paraId="036FFFD7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78764232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6" w:type="dxa"/>
            <w:vAlign w:val="center"/>
          </w:tcPr>
          <w:p w14:paraId="6BD664A8" w14:textId="77777777" w:rsidR="009D11FF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AE081D6" w14:textId="77777777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31E1AB83" w14:textId="77777777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7D7FFB" w14:textId="77777777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EA38D4A" w14:textId="77777777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11FF" w:rsidRPr="003C0433" w14:paraId="628ADE4C" w14:textId="77777777" w:rsidTr="00F368D5">
        <w:trPr>
          <w:trHeight w:val="300"/>
        </w:trPr>
        <w:tc>
          <w:tcPr>
            <w:tcW w:w="6120" w:type="dxa"/>
            <w:noWrap/>
            <w:vAlign w:val="center"/>
          </w:tcPr>
          <w:p w14:paraId="7AB6982B" w14:textId="39628B72" w:rsidR="009D11FF" w:rsidRPr="00877E6E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ost-surgery: </w:t>
            </w:r>
            <w:r w:rsidR="001F110E" w:rsidRPr="001F110E">
              <w:rPr>
                <w:rFonts w:ascii="Times New Roman" w:hAnsi="Times New Roman" w:cs="Times New Roman"/>
              </w:rPr>
              <w:t>Treatment incidence per 100 milking cow months</w:t>
            </w:r>
          </w:p>
        </w:tc>
        <w:tc>
          <w:tcPr>
            <w:tcW w:w="546" w:type="dxa"/>
            <w:vAlign w:val="center"/>
          </w:tcPr>
          <w:p w14:paraId="49F8AB3F" w14:textId="77777777" w:rsidR="009D11FF" w:rsidRPr="003C0433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63CE7304" w14:textId="33430C06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C77F7">
              <w:rPr>
                <w:rFonts w:ascii="Times New Roman" w:hAnsi="Times New Roman" w:cs="Times New Roman"/>
                <w:color w:val="000000"/>
              </w:rPr>
              <w:t>.</w:t>
            </w:r>
            <w:r w:rsidR="001F110E">
              <w:rPr>
                <w:rFonts w:ascii="Times New Roman" w:hAnsi="Times New Roman" w:cs="Times New Roman"/>
                <w:color w:val="000000"/>
              </w:rPr>
              <w:t>0</w:t>
            </w:r>
            <w:r w:rsidRPr="006C77F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021F4636" w14:textId="2E311F78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C77F7">
              <w:rPr>
                <w:rFonts w:ascii="Times New Roman" w:hAnsi="Times New Roman" w:cs="Times New Roman"/>
                <w:color w:val="000000"/>
              </w:rPr>
              <w:t>.</w:t>
            </w:r>
            <w:r w:rsidR="001F110E">
              <w:rPr>
                <w:rFonts w:ascii="Times New Roman" w:hAnsi="Times New Roman" w:cs="Times New Roman"/>
                <w:color w:val="000000"/>
              </w:rPr>
              <w:t>0</w:t>
            </w:r>
            <w:r w:rsidRPr="006C77F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4D52C5C" w14:textId="148C65B7" w:rsidR="009D11FF" w:rsidRPr="00306881" w:rsidRDefault="001F110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1137562" w14:textId="6926D407" w:rsidR="009D11FF" w:rsidRPr="00306881" w:rsidRDefault="001F110E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9D11FF" w:rsidRPr="003C0433" w14:paraId="6ACBBB45" w14:textId="77777777" w:rsidTr="00F368D5">
        <w:trPr>
          <w:trHeight w:val="300"/>
        </w:trPr>
        <w:tc>
          <w:tcPr>
            <w:tcW w:w="6120" w:type="dxa"/>
            <w:noWrap/>
            <w:vAlign w:val="center"/>
          </w:tcPr>
          <w:p w14:paraId="047EF2EB" w14:textId="77777777" w:rsidR="009D11FF" w:rsidRPr="00877E6E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-surgery: Basis for treatment decision</w:t>
            </w:r>
            <w:r w:rsidRPr="00A851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1539C93C" w14:textId="77777777" w:rsidR="009D11FF" w:rsidRPr="003C0433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</w:tcPr>
          <w:p w14:paraId="64E9CE8C" w14:textId="77777777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noWrap/>
            <w:vAlign w:val="center"/>
          </w:tcPr>
          <w:p w14:paraId="78A5C332" w14:textId="77777777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0A3E5C6A" w14:textId="77777777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</w:tcPr>
          <w:p w14:paraId="156BFCBE" w14:textId="77777777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D11FF" w:rsidRPr="003C0433" w14:paraId="5C4010F7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</w:tcPr>
          <w:p w14:paraId="24DC3364" w14:textId="77777777" w:rsidR="009D11FF" w:rsidRPr="005D5E46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Routinely after </w:t>
            </w:r>
            <w:proofErr w:type="spellStart"/>
            <w:r>
              <w:rPr>
                <w:rFonts w:ascii="Times New Roman" w:hAnsi="Times New Roman" w:cs="Times New Roman"/>
              </w:rPr>
              <w:t>DA</w:t>
            </w:r>
            <w:r w:rsidRPr="00B03A5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C-</w:t>
            </w:r>
            <w:proofErr w:type="spellStart"/>
            <w:r>
              <w:rPr>
                <w:rFonts w:ascii="Times New Roman" w:hAnsi="Times New Roman" w:cs="Times New Roman"/>
              </w:rPr>
              <w:t>Section</w:t>
            </w:r>
            <w:r w:rsidRPr="00B03A5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46" w:type="dxa"/>
            <w:vAlign w:val="center"/>
          </w:tcPr>
          <w:p w14:paraId="2EAC3768" w14:textId="77777777" w:rsidR="009D11FF" w:rsidRPr="003C0433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FD64D7A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7B66F9BD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87BF3F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AC0A9D4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38.</w:t>
            </w: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9D11FF" w:rsidRPr="003C0433" w14:paraId="7C9848E9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</w:tcPr>
          <w:p w14:paraId="20D7C39A" w14:textId="77777777" w:rsidR="009D11FF" w:rsidRPr="005D5E46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Rely on veterinarian instruction</w:t>
            </w:r>
          </w:p>
        </w:tc>
        <w:tc>
          <w:tcPr>
            <w:tcW w:w="546" w:type="dxa"/>
            <w:vAlign w:val="center"/>
          </w:tcPr>
          <w:p w14:paraId="1077A5B1" w14:textId="77777777" w:rsidR="009D11FF" w:rsidRPr="003C0433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91C3A5C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49.3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2AF7CB11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361760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37.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2BB3A9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60.8</w:t>
            </w:r>
          </w:p>
        </w:tc>
      </w:tr>
      <w:tr w:rsidR="009D11FF" w:rsidRPr="003C0433" w14:paraId="48DEC649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</w:tcPr>
          <w:p w14:paraId="79320FC6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Routinely after DA + rely on veterinarian</w:t>
            </w:r>
          </w:p>
        </w:tc>
        <w:tc>
          <w:tcPr>
            <w:tcW w:w="546" w:type="dxa"/>
            <w:vAlign w:val="center"/>
          </w:tcPr>
          <w:p w14:paraId="109405F6" w14:textId="77777777" w:rsidR="009D11FF" w:rsidRPr="003C0433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9B5588E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5D12FD2D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878D07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3A0BAD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34.5</w:t>
            </w:r>
          </w:p>
        </w:tc>
      </w:tr>
      <w:tr w:rsidR="009D11FF" w:rsidRPr="003C0433" w14:paraId="73B5333A" w14:textId="77777777" w:rsidTr="00F368D5">
        <w:trPr>
          <w:trHeight w:val="300"/>
        </w:trPr>
        <w:tc>
          <w:tcPr>
            <w:tcW w:w="6120" w:type="dxa"/>
            <w:noWrap/>
            <w:vAlign w:val="center"/>
          </w:tcPr>
          <w:p w14:paraId="2569C194" w14:textId="77777777" w:rsidR="009D11FF" w:rsidRPr="005D5E46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-surgery: Choice of antimicrobial treatment</w:t>
            </w:r>
            <w:r w:rsidRPr="00A851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6534032F" w14:textId="77777777" w:rsidR="009D11FF" w:rsidRPr="003C0433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</w:tcPr>
          <w:p w14:paraId="176B19AA" w14:textId="77777777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noWrap/>
            <w:vAlign w:val="center"/>
          </w:tcPr>
          <w:p w14:paraId="02C43E57" w14:textId="77777777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3D985032" w14:textId="77777777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</w:tcPr>
          <w:p w14:paraId="174957AD" w14:textId="77777777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D11FF" w:rsidRPr="003C0433" w14:paraId="1FCC3A69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097B3ECC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   Injectables/bolus: Yes</w:t>
            </w:r>
          </w:p>
        </w:tc>
        <w:tc>
          <w:tcPr>
            <w:tcW w:w="546" w:type="dxa"/>
            <w:vAlign w:val="center"/>
          </w:tcPr>
          <w:p w14:paraId="5824BC00" w14:textId="77777777" w:rsidR="009D11FF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44D2611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96.8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6EBA1A63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933B5A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88.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58E168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99.2</w:t>
            </w:r>
          </w:p>
        </w:tc>
      </w:tr>
      <w:tr w:rsidR="009D11FF" w:rsidRPr="003C0433" w14:paraId="37DA08AB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78E989A2" w14:textId="77777777" w:rsidR="009D11FF" w:rsidRPr="005D5E46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 Injectables/bolus: No</w:t>
            </w:r>
          </w:p>
        </w:tc>
        <w:tc>
          <w:tcPr>
            <w:tcW w:w="546" w:type="dxa"/>
            <w:vAlign w:val="center"/>
          </w:tcPr>
          <w:p w14:paraId="32521499" w14:textId="77777777" w:rsidR="009D11FF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1ECF818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4AF66146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FE88E1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7D60066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</w:tr>
      <w:tr w:rsidR="009D11FF" w:rsidRPr="003C0433" w14:paraId="4643EA83" w14:textId="77777777" w:rsidTr="00F368D5">
        <w:trPr>
          <w:trHeight w:val="300"/>
        </w:trPr>
        <w:tc>
          <w:tcPr>
            <w:tcW w:w="6120" w:type="dxa"/>
            <w:noWrap/>
            <w:vAlign w:val="center"/>
          </w:tcPr>
          <w:p w14:paraId="428B6A21" w14:textId="77777777" w:rsidR="009D11FF" w:rsidRPr="00E15D08" w:rsidRDefault="009D11FF" w:rsidP="00F368D5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4F0F78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-surgery: First choice of drug for injectable treatment</w:t>
            </w:r>
            <w:r w:rsidRPr="00614BE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79733DF0" w14:textId="77777777" w:rsidR="009D11FF" w:rsidRPr="003C0433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51C2B1B" w14:textId="77777777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34AE7BA8" w14:textId="77777777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CAB57F" w14:textId="77777777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FA19E55" w14:textId="77777777" w:rsidR="009D11FF" w:rsidRPr="00306881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D11FF" w:rsidRPr="004C3699" w14:paraId="2C9F8C30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36886FF1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Penicillins </w:t>
            </w:r>
          </w:p>
        </w:tc>
        <w:tc>
          <w:tcPr>
            <w:tcW w:w="546" w:type="dxa"/>
            <w:vAlign w:val="center"/>
          </w:tcPr>
          <w:p w14:paraId="2B3B4DEA" w14:textId="77777777" w:rsidR="009D11FF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D28C9ED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72.4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40D73A40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E28916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59.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CB1D0AE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82.5</w:t>
            </w:r>
          </w:p>
        </w:tc>
      </w:tr>
      <w:tr w:rsidR="009D11FF" w:rsidRPr="004C3699" w14:paraId="171BBC50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7FD1D344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>Cephalosporins</w:t>
            </w:r>
          </w:p>
        </w:tc>
        <w:tc>
          <w:tcPr>
            <w:tcW w:w="546" w:type="dxa"/>
            <w:vAlign w:val="center"/>
          </w:tcPr>
          <w:p w14:paraId="2FA2E2FF" w14:textId="77777777" w:rsidR="009D11FF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16EB1DE4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25.8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54E671B8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A57B09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6DBDEC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38.8</w:t>
            </w:r>
          </w:p>
        </w:tc>
      </w:tr>
      <w:tr w:rsidR="009D11FF" w:rsidRPr="004C3699" w14:paraId="446407AF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1E13F7AC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>Tetracycline</w:t>
            </w:r>
            <w:r w:rsidRPr="00595637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7F113435" w14:textId="77777777" w:rsidR="009D11FF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20CD455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513A9D1D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AA5260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271BD8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</w:tr>
      <w:tr w:rsidR="009D11FF" w:rsidRPr="006C77F7" w14:paraId="1A348881" w14:textId="77777777" w:rsidTr="00F368D5">
        <w:trPr>
          <w:trHeight w:val="300"/>
        </w:trPr>
        <w:tc>
          <w:tcPr>
            <w:tcW w:w="6120" w:type="dxa"/>
            <w:noWrap/>
            <w:vAlign w:val="center"/>
          </w:tcPr>
          <w:p w14:paraId="4C8792B9" w14:textId="77777777" w:rsidR="009D11FF" w:rsidRPr="004F0F78" w:rsidRDefault="009D11FF" w:rsidP="00F368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F0F78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-surgery: Second choice of drug for injectable treatment</w:t>
            </w:r>
            <w:r w:rsidRPr="00614B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6" w:type="dxa"/>
            <w:vAlign w:val="center"/>
          </w:tcPr>
          <w:p w14:paraId="0814AE5C" w14:textId="77777777" w:rsidR="009D11FF" w:rsidRPr="003C0433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noWrap/>
            <w:vAlign w:val="center"/>
          </w:tcPr>
          <w:p w14:paraId="1C71A929" w14:textId="77777777" w:rsidR="009D11FF" w:rsidRPr="006C77F7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01" w:type="dxa"/>
            <w:noWrap/>
            <w:vAlign w:val="center"/>
          </w:tcPr>
          <w:p w14:paraId="4F73440A" w14:textId="77777777" w:rsidR="009D11FF" w:rsidRPr="006C77F7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center"/>
          </w:tcPr>
          <w:p w14:paraId="14060BAD" w14:textId="77777777" w:rsidR="009D11FF" w:rsidRPr="006C77F7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vAlign w:val="center"/>
          </w:tcPr>
          <w:p w14:paraId="46FAAFBC" w14:textId="77777777" w:rsidR="009D11FF" w:rsidRPr="006C77F7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9D11FF" w:rsidRPr="006B1198" w14:paraId="339B205F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6C658218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Penicillins </w:t>
            </w:r>
          </w:p>
        </w:tc>
        <w:tc>
          <w:tcPr>
            <w:tcW w:w="546" w:type="dxa"/>
            <w:vAlign w:val="center"/>
          </w:tcPr>
          <w:p w14:paraId="0D3CCCA1" w14:textId="77777777" w:rsidR="009D11FF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70830458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57.1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6D4A8539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EE5D337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34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E4DA65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76.9</w:t>
            </w:r>
          </w:p>
        </w:tc>
      </w:tr>
      <w:tr w:rsidR="009D11FF" w:rsidRPr="006B1198" w14:paraId="1A744C19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6135A185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Cephalosporins </w:t>
            </w:r>
          </w:p>
        </w:tc>
        <w:tc>
          <w:tcPr>
            <w:tcW w:w="546" w:type="dxa"/>
            <w:vAlign w:val="center"/>
          </w:tcPr>
          <w:p w14:paraId="61825051" w14:textId="77777777" w:rsidR="009D11FF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5F502DEF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28.5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21FF02FE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228398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A1F3655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52.2</w:t>
            </w:r>
          </w:p>
        </w:tc>
      </w:tr>
      <w:tr w:rsidR="009D11FF" w:rsidRPr="006B1198" w14:paraId="392E7767" w14:textId="77777777" w:rsidTr="00F368D5">
        <w:trPr>
          <w:trHeight w:val="300"/>
        </w:trPr>
        <w:tc>
          <w:tcPr>
            <w:tcW w:w="6120" w:type="dxa"/>
            <w:shd w:val="clear" w:color="auto" w:fill="auto"/>
            <w:noWrap/>
            <w:vAlign w:val="bottom"/>
          </w:tcPr>
          <w:p w14:paraId="7A98203D" w14:textId="77777777" w:rsidR="009D11FF" w:rsidRDefault="009D11FF" w:rsidP="00F368D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Pr="005D5E46">
              <w:rPr>
                <w:rFonts w:ascii="Times New Roman" w:hAnsi="Times New Roman" w:cs="Times New Roman"/>
                <w:color w:val="000000"/>
              </w:rPr>
              <w:t xml:space="preserve">Tetracycline </w:t>
            </w:r>
          </w:p>
        </w:tc>
        <w:tc>
          <w:tcPr>
            <w:tcW w:w="546" w:type="dxa"/>
            <w:vAlign w:val="center"/>
          </w:tcPr>
          <w:p w14:paraId="3919B71A" w14:textId="77777777" w:rsidR="009D11FF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7" w:type="dxa"/>
            <w:shd w:val="clear" w:color="auto" w:fill="auto"/>
            <w:noWrap/>
            <w:vAlign w:val="bottom"/>
          </w:tcPr>
          <w:p w14:paraId="2A922C80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14.2</w:t>
            </w:r>
          </w:p>
        </w:tc>
        <w:tc>
          <w:tcPr>
            <w:tcW w:w="601" w:type="dxa"/>
            <w:shd w:val="clear" w:color="auto" w:fill="auto"/>
            <w:noWrap/>
            <w:vAlign w:val="bottom"/>
          </w:tcPr>
          <w:p w14:paraId="44C1EBFD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E87194F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FE2C1B7" w14:textId="77777777" w:rsidR="009D11FF" w:rsidRPr="00C87142" w:rsidRDefault="009D11FF" w:rsidP="00F368D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87142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</w:tr>
    </w:tbl>
    <w:p w14:paraId="1695AADE" w14:textId="77777777" w:rsidR="00874D1E" w:rsidRDefault="00996EB2"/>
    <w:sectPr w:rsidR="00874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1FF"/>
    <w:rsid w:val="000D3E22"/>
    <w:rsid w:val="001F110E"/>
    <w:rsid w:val="007235A7"/>
    <w:rsid w:val="00996EB2"/>
    <w:rsid w:val="009D11FF"/>
    <w:rsid w:val="00E0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DF021"/>
  <w15:chartTrackingRefBased/>
  <w15:docId w15:val="{813FEC82-C4CD-45BF-B80A-24E0DFD5A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1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s S Ekong</dc:creator>
  <cp:keywords/>
  <dc:description/>
  <cp:lastModifiedBy>Pius S Ekong</cp:lastModifiedBy>
  <cp:revision>4</cp:revision>
  <dcterms:created xsi:type="dcterms:W3CDTF">2020-10-16T21:23:00Z</dcterms:created>
  <dcterms:modified xsi:type="dcterms:W3CDTF">2021-02-15T08:24:00Z</dcterms:modified>
</cp:coreProperties>
</file>